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21F" w:rsidRDefault="0078521F" w:rsidP="0078521F">
      <w:pPr>
        <w:spacing w:after="0" w:line="480" w:lineRule="auto"/>
        <w:ind w:hanging="264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w:drawing>
          <wp:inline distT="0" distB="0" distL="0" distR="0" wp14:anchorId="46F321D0" wp14:editId="7864FF1A">
            <wp:extent cx="6529532" cy="2902336"/>
            <wp:effectExtent l="12700" t="12700" r="11430" b="19050"/>
            <wp:docPr id="16" name="Picture 1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14EA95F-80BD-75C4-AA3E-F5E064FD85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14EA95F-80BD-75C4-AA3E-F5E064FD85F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113" cy="291237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C2C91" w:rsidRDefault="00CC2C91" w:rsidP="0078521F">
      <w:pPr>
        <w:spacing w:after="0" w:line="480" w:lineRule="auto"/>
        <w:ind w:hanging="264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CC2C91" w:rsidRDefault="00CC2C91" w:rsidP="00CC2C91">
      <w:pPr>
        <w:spacing w:line="480" w:lineRule="auto"/>
        <w:rPr>
          <w:rFonts w:ascii="Times New Roman" w:hAnsi="Times New Roman" w:cs="Times New Roman"/>
          <w:u w:val="single"/>
        </w:rPr>
      </w:pPr>
    </w:p>
    <w:p w:rsidR="00CC2C91" w:rsidRDefault="00CC2C91" w:rsidP="00CC2C91">
      <w:pPr>
        <w:spacing w:line="480" w:lineRule="auto"/>
        <w:rPr>
          <w:rFonts w:ascii="Times New Roman" w:hAnsi="Times New Roman" w:cs="Times New Roman"/>
          <w:u w:val="single"/>
        </w:rPr>
      </w:pPr>
    </w:p>
    <w:p w:rsidR="00CC2C91" w:rsidRDefault="00CC2C91" w:rsidP="00CC2C91">
      <w:pPr>
        <w:spacing w:line="480" w:lineRule="auto"/>
        <w:rPr>
          <w:rFonts w:ascii="Times New Roman" w:hAnsi="Times New Roman" w:cs="Times New Roman"/>
          <w:u w:val="single"/>
        </w:rPr>
      </w:pPr>
    </w:p>
    <w:p w:rsidR="00CC2C91" w:rsidRDefault="00CC2C91" w:rsidP="00CC2C91">
      <w:pPr>
        <w:spacing w:line="480" w:lineRule="auto"/>
        <w:rPr>
          <w:rFonts w:ascii="Times New Roman" w:hAnsi="Times New Roman" w:cs="Times New Roman"/>
          <w:u w:val="single"/>
        </w:rPr>
      </w:pPr>
    </w:p>
    <w:p w:rsidR="00A96301" w:rsidRPr="002A38D5" w:rsidRDefault="00CC2C91" w:rsidP="00A96301">
      <w:pPr>
        <w:spacing w:line="480" w:lineRule="auto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eastAsia="en-IN"/>
        </w:rPr>
      </w:pPr>
      <w:r>
        <w:rPr>
          <w:rFonts w:ascii="Times New Roman" w:hAnsi="Times New Roman" w:cs="Times New Roman"/>
          <w:u w:val="single"/>
        </w:rPr>
        <w:t>T</w:t>
      </w:r>
      <w:r>
        <w:rPr>
          <w:rFonts w:ascii="Times New Roman" w:hAnsi="Times New Roman" w:cs="Times New Roman"/>
          <w:sz w:val="24"/>
          <w:szCs w:val="24"/>
          <w:u w:val="single"/>
        </w:rPr>
        <w:t>itle of Manuscript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: </w:t>
      </w:r>
      <w:r w:rsidR="00A96301" w:rsidRPr="007D0B6C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1 year Outcomes after Prostate Artery Embolization versu</w:t>
      </w:r>
      <w:r w:rsidR="00A96301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 Laser enucleation: A Network Meta-A</w:t>
      </w:r>
      <w:r w:rsidR="00A96301" w:rsidRPr="007D0B6C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nalysi</w:t>
      </w:r>
      <w:bookmarkStart w:id="0" w:name="_GoBack"/>
      <w:bookmarkEnd w:id="0"/>
      <w:r w:rsidR="00A96301" w:rsidRPr="007D0B6C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</w:t>
      </w:r>
    </w:p>
    <w:p w:rsidR="00CC2C91" w:rsidRDefault="00CC2C91" w:rsidP="00CC2C91">
      <w:pPr>
        <w:spacing w:line="480" w:lineRule="auto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eastAsia="en-IN"/>
        </w:rPr>
      </w:pPr>
    </w:p>
    <w:p w:rsidR="00CC2C91" w:rsidRDefault="00CC2C91" w:rsidP="00CC2C91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  <w:lang w:val="en-US"/>
        </w:rPr>
      </w:pPr>
    </w:p>
    <w:p w:rsidR="00CC2C91" w:rsidRDefault="00CC2C91" w:rsidP="00CC2C91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  <w:t xml:space="preserve">Journal Name: </w:t>
      </w:r>
      <w:r w:rsidR="00E60D72"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  <w:t>British Journal of Urology International</w:t>
      </w:r>
      <w:r w:rsidR="00C563C4"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  <w:t>.</w:t>
      </w:r>
    </w:p>
    <w:p w:rsidR="00CC2C91" w:rsidRDefault="00CC2C91" w:rsidP="00CC2C91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C2C91" w:rsidRDefault="00CC2C91" w:rsidP="00CC2C91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CC2C91" w:rsidRPr="00BA520F" w:rsidRDefault="00CC2C91" w:rsidP="0078521F">
      <w:pPr>
        <w:spacing w:after="0" w:line="480" w:lineRule="auto"/>
        <w:ind w:hanging="264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78521F" w:rsidRPr="00BA520F" w:rsidRDefault="0078521F" w:rsidP="0078521F">
      <w:pPr>
        <w:spacing w:after="0" w:line="480" w:lineRule="auto"/>
        <w:ind w:hanging="264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50601C" w:rsidRDefault="0050601C"/>
    <w:sectPr w:rsidR="0050601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7B72" w:rsidRDefault="00C37B72" w:rsidP="0078521F">
      <w:pPr>
        <w:spacing w:after="0" w:line="240" w:lineRule="auto"/>
      </w:pPr>
      <w:r>
        <w:separator/>
      </w:r>
    </w:p>
  </w:endnote>
  <w:endnote w:type="continuationSeparator" w:id="0">
    <w:p w:rsidR="00C37B72" w:rsidRDefault="00C37B72" w:rsidP="00785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7B72" w:rsidRDefault="00C37B72" w:rsidP="0078521F">
      <w:pPr>
        <w:spacing w:after="0" w:line="240" w:lineRule="auto"/>
      </w:pPr>
      <w:r>
        <w:separator/>
      </w:r>
    </w:p>
  </w:footnote>
  <w:footnote w:type="continuationSeparator" w:id="0">
    <w:p w:rsidR="00C37B72" w:rsidRDefault="00C37B72" w:rsidP="007852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521F" w:rsidRPr="00BA520F" w:rsidRDefault="00267149" w:rsidP="0072624A">
    <w:pPr>
      <w:spacing w:after="0" w:line="480" w:lineRule="auto"/>
      <w:ind w:hanging="264"/>
      <w:rPr>
        <w:rFonts w:ascii="Times New Roman" w:hAnsi="Times New Roman" w:cs="Times New Roman"/>
        <w:b/>
        <w:noProof/>
        <w:color w:val="0D0D0D" w:themeColor="text1" w:themeTint="F2"/>
        <w:sz w:val="24"/>
        <w:szCs w:val="24"/>
        <w:lang w:eastAsia="en-IN"/>
      </w:rPr>
    </w:pPr>
    <w:r>
      <w:rPr>
        <w:rFonts w:ascii="Times New Roman" w:hAnsi="Times New Roman" w:cs="Times New Roman"/>
        <w:b/>
        <w:noProof/>
        <w:color w:val="0D0D0D" w:themeColor="text1" w:themeTint="F2"/>
        <w:sz w:val="24"/>
        <w:szCs w:val="24"/>
        <w:lang w:eastAsia="en-IN"/>
      </w:rPr>
      <w:t>Supplemental figure 4</w:t>
    </w:r>
    <w:r w:rsidR="0078521F" w:rsidRPr="00BA520F">
      <w:rPr>
        <w:rFonts w:ascii="Times New Roman" w:hAnsi="Times New Roman" w:cs="Times New Roman"/>
        <w:b/>
        <w:noProof/>
        <w:color w:val="0D0D0D" w:themeColor="text1" w:themeTint="F2"/>
        <w:sz w:val="24"/>
        <w:szCs w:val="24"/>
        <w:lang w:eastAsia="en-IN"/>
      </w:rPr>
      <w:t>: Geometry of network. This visual represents the direct comparisons used to estimate the effect sizes of PAE vs HoLEP indirectly.</w:t>
    </w:r>
  </w:p>
  <w:p w:rsidR="0078521F" w:rsidRDefault="007852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tDC3sLAwBAJLAyUdpeDU4uLM/DyQAtNaAEHQBWQsAAAA"/>
  </w:docVars>
  <w:rsids>
    <w:rsidRoot w:val="0078521F"/>
    <w:rsid w:val="00252B2D"/>
    <w:rsid w:val="00267149"/>
    <w:rsid w:val="003A44FC"/>
    <w:rsid w:val="0050601C"/>
    <w:rsid w:val="0072624A"/>
    <w:rsid w:val="0078521F"/>
    <w:rsid w:val="00901FE8"/>
    <w:rsid w:val="00A9298B"/>
    <w:rsid w:val="00A96301"/>
    <w:rsid w:val="00AF0657"/>
    <w:rsid w:val="00C37B72"/>
    <w:rsid w:val="00C563C4"/>
    <w:rsid w:val="00CC2C91"/>
    <w:rsid w:val="00E60D72"/>
    <w:rsid w:val="00FC16CC"/>
    <w:rsid w:val="00FD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29E9FE-C704-4D61-8EDF-7806E3C0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21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5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21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52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21F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CC2C9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C2C91"/>
    <w:pPr>
      <w:spacing w:line="254" w:lineRule="auto"/>
      <w:ind w:left="720"/>
      <w:contextualSpacing/>
    </w:pPr>
  </w:style>
  <w:style w:type="character" w:customStyle="1" w:styleId="cf01">
    <w:name w:val="cf01"/>
    <w:basedOn w:val="DefaultParagraphFont"/>
    <w:rsid w:val="00CC2C9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2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 Bhatia</dc:creator>
  <cp:keywords/>
  <dc:description/>
  <cp:lastModifiedBy>Ansh Bhatia</cp:lastModifiedBy>
  <cp:revision>7</cp:revision>
  <dcterms:created xsi:type="dcterms:W3CDTF">2023-02-04T21:41:00Z</dcterms:created>
  <dcterms:modified xsi:type="dcterms:W3CDTF">2023-05-28T12:55:00Z</dcterms:modified>
</cp:coreProperties>
</file>